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8DF68B">
      <w:pPr>
        <w:spacing w:line="360" w:lineRule="auto"/>
        <w:rPr>
          <w:rFonts w:eastAsia="等线" w:cs="Times New Roman"/>
          <w:sz w:val="21"/>
          <w:szCs w:val="21"/>
        </w:rPr>
      </w:pPr>
      <w:bookmarkStart w:id="0" w:name="_Hlk183185982"/>
    </w:p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134"/>
        <w:gridCol w:w="1757"/>
        <w:gridCol w:w="1757"/>
        <w:gridCol w:w="27"/>
        <w:gridCol w:w="3449"/>
      </w:tblGrid>
      <w:tr w14:paraId="6CEBC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5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E381AF3">
            <w:pPr>
              <w:spacing w:line="360" w:lineRule="auto"/>
              <w:jc w:val="center"/>
              <w:rPr>
                <w:rFonts w:hint="eastAsia" w:ascii="Arial" w:hAnsi="Arial" w:eastAsia="等线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Times New Roman"/>
                <w:b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757" w:type="dxa"/>
            <w:tcBorders>
              <w:top w:val="single" w:color="auto" w:sz="4" w:space="0"/>
              <w:bottom w:val="single" w:color="auto" w:sz="4" w:space="0"/>
            </w:tcBorders>
          </w:tcPr>
          <w:p w14:paraId="696E97B1">
            <w:pPr>
              <w:spacing w:line="360" w:lineRule="auto"/>
              <w:jc w:val="center"/>
              <w:rPr>
                <w:rFonts w:hint="default" w:ascii="Arial" w:hAnsi="Arial" w:eastAsia="等线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Times New Roman"/>
                <w:b/>
                <w:bCs/>
                <w:sz w:val="21"/>
                <w:szCs w:val="21"/>
                <w:lang w:val="en-US" w:eastAsia="zh-CN"/>
              </w:rPr>
              <w:t>ICC</w:t>
            </w:r>
          </w:p>
        </w:tc>
        <w:tc>
          <w:tcPr>
            <w:tcW w:w="1757" w:type="dxa"/>
            <w:tcBorders>
              <w:top w:val="single" w:color="auto" w:sz="4" w:space="0"/>
              <w:bottom w:val="single" w:color="auto" w:sz="4" w:space="0"/>
            </w:tcBorders>
          </w:tcPr>
          <w:p w14:paraId="2DCCAD31">
            <w:pPr>
              <w:spacing w:line="360" w:lineRule="auto"/>
              <w:jc w:val="center"/>
              <w:rPr>
                <w:rFonts w:hint="default" w:ascii="Arial" w:hAnsi="Arial" w:eastAsia="等线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34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2BE6313">
            <w:pPr>
              <w:spacing w:line="360" w:lineRule="auto"/>
              <w:jc w:val="center"/>
              <w:rPr>
                <w:rFonts w:hint="eastAsia" w:ascii="Arial" w:hAnsi="Arial" w:eastAsia="等线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Times New Roman"/>
                <w:b/>
                <w:bCs/>
                <w:sz w:val="21"/>
                <w:szCs w:val="21"/>
                <w:lang w:val="en-US" w:eastAsia="zh-CN"/>
              </w:rPr>
              <w:t>Explanation</w:t>
            </w:r>
          </w:p>
        </w:tc>
      </w:tr>
      <w:tr w14:paraId="1AD54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621" w:hRule="atLeast"/>
        </w:trPr>
        <w:tc>
          <w:tcPr>
            <w:tcW w:w="1757" w:type="dxa"/>
            <w:gridSpan w:val="2"/>
            <w:tcBorders>
              <w:top w:val="single" w:color="auto" w:sz="4" w:space="0"/>
            </w:tcBorders>
          </w:tcPr>
          <w:p w14:paraId="2B5107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ATI</w:t>
            </w:r>
          </w:p>
          <w:p w14:paraId="7DCFE6B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ATd</w:t>
            </w:r>
          </w:p>
          <w:p w14:paraId="106001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ATI</w:t>
            </w:r>
          </w:p>
          <w:p w14:paraId="383214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ATd</w:t>
            </w:r>
          </w:p>
          <w:p w14:paraId="5287D3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MATI</w:t>
            </w:r>
          </w:p>
          <w:p w14:paraId="593339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MATd</w:t>
            </w:r>
          </w:p>
          <w:p w14:paraId="268C19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MI</w:t>
            </w:r>
          </w:p>
          <w:p w14:paraId="5AB2EE8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MAd</w:t>
            </w:r>
          </w:p>
          <w:p w14:paraId="17A6F8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FI</w:t>
            </w:r>
          </w:p>
          <w:p w14:paraId="0CCF4C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Fd</w:t>
            </w:r>
          </w:p>
          <w:p w14:paraId="7A3DDB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</w:t>
            </w:r>
          </w:p>
          <w:p w14:paraId="540163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d</w:t>
            </w:r>
          </w:p>
        </w:tc>
        <w:tc>
          <w:tcPr>
            <w:tcW w:w="1757" w:type="dxa"/>
            <w:tcBorders>
              <w:top w:val="single" w:color="auto" w:sz="4" w:space="0"/>
            </w:tcBorders>
          </w:tcPr>
          <w:p w14:paraId="4CCB41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67</w:t>
            </w:r>
          </w:p>
          <w:p w14:paraId="30002B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31</w:t>
            </w:r>
          </w:p>
          <w:p w14:paraId="0D4AA24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  <w:p w14:paraId="0D8387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5</w:t>
            </w:r>
          </w:p>
          <w:p w14:paraId="2406CD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60</w:t>
            </w:r>
          </w:p>
          <w:p w14:paraId="7036A6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85</w:t>
            </w:r>
          </w:p>
          <w:p w14:paraId="4D369A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49</w:t>
            </w:r>
          </w:p>
          <w:p w14:paraId="37B2424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8</w:t>
            </w:r>
          </w:p>
          <w:p w14:paraId="583165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68</w:t>
            </w:r>
          </w:p>
          <w:p w14:paraId="775782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76</w:t>
            </w:r>
          </w:p>
          <w:p w14:paraId="5E0DF1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9</w:t>
            </w:r>
          </w:p>
          <w:p w14:paraId="2C1BE1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73</w:t>
            </w:r>
          </w:p>
        </w:tc>
        <w:tc>
          <w:tcPr>
            <w:tcW w:w="1757" w:type="dxa"/>
            <w:tcBorders>
              <w:top w:val="single" w:color="auto" w:sz="4" w:space="0"/>
            </w:tcBorders>
          </w:tcPr>
          <w:p w14:paraId="3AD4ABD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32-0.984</w:t>
            </w:r>
          </w:p>
          <w:p w14:paraId="12B80F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62-0.967</w:t>
            </w:r>
          </w:p>
          <w:p w14:paraId="70BF3B6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00-1.000</w:t>
            </w:r>
          </w:p>
          <w:p w14:paraId="1FD7E99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0-0.998</w:t>
            </w:r>
          </w:p>
          <w:p w14:paraId="7AA90E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19-0.981</w:t>
            </w:r>
          </w:p>
          <w:p w14:paraId="7CDFB0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75-0.944</w:t>
            </w:r>
          </w:p>
          <w:p w14:paraId="570683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97-0.975</w:t>
            </w:r>
          </w:p>
          <w:p w14:paraId="057ED4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6-0.999</w:t>
            </w:r>
          </w:p>
          <w:p w14:paraId="6CB62A4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36-0.985</w:t>
            </w:r>
          </w:p>
          <w:p w14:paraId="46E9CF1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50-0.988</w:t>
            </w:r>
          </w:p>
          <w:p w14:paraId="3DB18E3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8-1.000</w:t>
            </w:r>
          </w:p>
          <w:p w14:paraId="3FE346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45-0.987</w:t>
            </w:r>
          </w:p>
          <w:p w14:paraId="742E095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4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E52B5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cellent consistency</w:t>
            </w:r>
          </w:p>
          <w:p w14:paraId="5EEDED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cellent consistency</w:t>
            </w:r>
          </w:p>
          <w:p w14:paraId="20B872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cellent consistency</w:t>
            </w:r>
          </w:p>
          <w:p w14:paraId="7229C1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cellent consistency</w:t>
            </w:r>
          </w:p>
          <w:p w14:paraId="25A262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cellent consistency</w:t>
            </w:r>
          </w:p>
          <w:p w14:paraId="34D15D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ood consistency</w:t>
            </w:r>
          </w:p>
          <w:p w14:paraId="70EC8EF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cellent consistency</w:t>
            </w:r>
          </w:p>
          <w:p w14:paraId="0F1AE6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cellent consistency</w:t>
            </w:r>
          </w:p>
          <w:p w14:paraId="1584FA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cellent consistency</w:t>
            </w:r>
          </w:p>
          <w:p w14:paraId="7DA82E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cellent consistency</w:t>
            </w:r>
          </w:p>
          <w:p w14:paraId="5E2CF7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cellent consistency</w:t>
            </w:r>
          </w:p>
          <w:p w14:paraId="4B2A8B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cellent consistency</w:t>
            </w:r>
          </w:p>
        </w:tc>
      </w:tr>
      <w:tr w14:paraId="2ADB6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449" w:type="dxa"/>
          <w:trHeight w:val="90" w:hRule="atLeast"/>
        </w:trPr>
        <w:tc>
          <w:tcPr>
            <w:tcW w:w="1623" w:type="dxa"/>
            <w:tcBorders>
              <w:top w:val="single" w:color="auto" w:sz="4" w:space="0"/>
            </w:tcBorders>
          </w:tcPr>
          <w:p w14:paraId="13CC9777">
            <w:pPr>
              <w:rPr>
                <w:rFonts w:hint="eastAsia" w:cs="Times New Roman"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3675" w:type="dxa"/>
            <w:gridSpan w:val="4"/>
            <w:tcBorders>
              <w:top w:val="single" w:color="auto" w:sz="4" w:space="0"/>
            </w:tcBorders>
          </w:tcPr>
          <w:p w14:paraId="1E6F6693">
            <w:pPr>
              <w:rPr>
                <w:rFonts w:hint="eastAsia" w:cs="Times New Roman" w:eastAsiaTheme="minorEastAsia"/>
                <w:sz w:val="18"/>
                <w:szCs w:val="18"/>
                <w:lang w:eastAsia="zh-CN"/>
              </w:rPr>
            </w:pPr>
            <w:bookmarkStart w:id="1" w:name="_GoBack"/>
            <w:bookmarkEnd w:id="1"/>
          </w:p>
        </w:tc>
      </w:tr>
      <w:bookmarkEnd w:id="0"/>
    </w:tbl>
    <w:p w14:paraId="3D4ACB67">
      <w:pPr>
        <w:rPr>
          <w:rFonts w:eastAsia="等线"/>
          <w:lang w:eastAsia="zh-CN"/>
        </w:rPr>
      </w:pPr>
    </w:p>
    <w:sectPr>
      <w:pgSz w:w="11906" w:h="16838"/>
      <w:pgMar w:top="1418" w:right="1418" w:bottom="1418" w:left="1418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NotDisplayPageBoundaries w:val="1"/>
  <w:mirrorMargins w:val="1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41A"/>
    <w:rsid w:val="0003516E"/>
    <w:rsid w:val="000C2FAD"/>
    <w:rsid w:val="001D5EDF"/>
    <w:rsid w:val="001D6C52"/>
    <w:rsid w:val="001E3E91"/>
    <w:rsid w:val="002159AE"/>
    <w:rsid w:val="00223382"/>
    <w:rsid w:val="002A6FF8"/>
    <w:rsid w:val="002E492A"/>
    <w:rsid w:val="002E78E9"/>
    <w:rsid w:val="00311B09"/>
    <w:rsid w:val="00312F7A"/>
    <w:rsid w:val="003179C4"/>
    <w:rsid w:val="003257B6"/>
    <w:rsid w:val="003474CA"/>
    <w:rsid w:val="00384ECE"/>
    <w:rsid w:val="003E2E51"/>
    <w:rsid w:val="00433A86"/>
    <w:rsid w:val="00445AB3"/>
    <w:rsid w:val="00464278"/>
    <w:rsid w:val="00465901"/>
    <w:rsid w:val="004B4D32"/>
    <w:rsid w:val="0052141A"/>
    <w:rsid w:val="00537326"/>
    <w:rsid w:val="00541A80"/>
    <w:rsid w:val="0054487B"/>
    <w:rsid w:val="005463C5"/>
    <w:rsid w:val="00551390"/>
    <w:rsid w:val="00595B9A"/>
    <w:rsid w:val="006225C0"/>
    <w:rsid w:val="00633AF9"/>
    <w:rsid w:val="0064000E"/>
    <w:rsid w:val="006674B8"/>
    <w:rsid w:val="00676EF4"/>
    <w:rsid w:val="006A0BAA"/>
    <w:rsid w:val="006A54EF"/>
    <w:rsid w:val="006C599C"/>
    <w:rsid w:val="006C7063"/>
    <w:rsid w:val="006D56EF"/>
    <w:rsid w:val="006E18BE"/>
    <w:rsid w:val="006E665E"/>
    <w:rsid w:val="006F0F2E"/>
    <w:rsid w:val="00712872"/>
    <w:rsid w:val="00743BE4"/>
    <w:rsid w:val="00751CE2"/>
    <w:rsid w:val="007B6579"/>
    <w:rsid w:val="007B6BB8"/>
    <w:rsid w:val="007B6E7A"/>
    <w:rsid w:val="007E2CAD"/>
    <w:rsid w:val="008B6C28"/>
    <w:rsid w:val="009020F9"/>
    <w:rsid w:val="0092513E"/>
    <w:rsid w:val="0098481C"/>
    <w:rsid w:val="009B2B78"/>
    <w:rsid w:val="00A033FE"/>
    <w:rsid w:val="00A177C1"/>
    <w:rsid w:val="00A535A1"/>
    <w:rsid w:val="00AB3F90"/>
    <w:rsid w:val="00AF3A7E"/>
    <w:rsid w:val="00B42286"/>
    <w:rsid w:val="00B80271"/>
    <w:rsid w:val="00BB6B4B"/>
    <w:rsid w:val="00C12618"/>
    <w:rsid w:val="00C57D76"/>
    <w:rsid w:val="00CA6D1D"/>
    <w:rsid w:val="00CF0D00"/>
    <w:rsid w:val="00CF71F0"/>
    <w:rsid w:val="00D008A2"/>
    <w:rsid w:val="00D12070"/>
    <w:rsid w:val="00D50585"/>
    <w:rsid w:val="00D87236"/>
    <w:rsid w:val="00E31F76"/>
    <w:rsid w:val="00EC5CA3"/>
    <w:rsid w:val="00F33317"/>
    <w:rsid w:val="00F42325"/>
    <w:rsid w:val="00F8010C"/>
    <w:rsid w:val="00FB022A"/>
    <w:rsid w:val="017936BE"/>
    <w:rsid w:val="026C6D7F"/>
    <w:rsid w:val="081E3C8B"/>
    <w:rsid w:val="08E51639"/>
    <w:rsid w:val="14CB3DD9"/>
    <w:rsid w:val="17884241"/>
    <w:rsid w:val="22E22A19"/>
    <w:rsid w:val="2A8645D2"/>
    <w:rsid w:val="2B40413F"/>
    <w:rsid w:val="2B560448"/>
    <w:rsid w:val="2B8F26B7"/>
    <w:rsid w:val="2C33078A"/>
    <w:rsid w:val="2C730B86"/>
    <w:rsid w:val="309A0DD7"/>
    <w:rsid w:val="35625627"/>
    <w:rsid w:val="36F65B9F"/>
    <w:rsid w:val="38A87E0A"/>
    <w:rsid w:val="390E0D37"/>
    <w:rsid w:val="3AF630AE"/>
    <w:rsid w:val="3B693880"/>
    <w:rsid w:val="3B710C4C"/>
    <w:rsid w:val="3C9B215F"/>
    <w:rsid w:val="3DDA68A8"/>
    <w:rsid w:val="3FA07A8C"/>
    <w:rsid w:val="42324DA6"/>
    <w:rsid w:val="48F002B2"/>
    <w:rsid w:val="4B701552"/>
    <w:rsid w:val="4D25118F"/>
    <w:rsid w:val="510313E7"/>
    <w:rsid w:val="558D41B7"/>
    <w:rsid w:val="57E9601D"/>
    <w:rsid w:val="5A2A3CA0"/>
    <w:rsid w:val="610D1F57"/>
    <w:rsid w:val="66507267"/>
    <w:rsid w:val="6837702F"/>
    <w:rsid w:val="6C700183"/>
    <w:rsid w:val="6CCF2016"/>
    <w:rsid w:val="713A1E92"/>
    <w:rsid w:val="75EA3234"/>
    <w:rsid w:val="7C2B37FE"/>
    <w:rsid w:val="7E694F12"/>
    <w:rsid w:val="7F78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页眉 字符"/>
    <w:link w:val="3"/>
    <w:qFormat/>
    <w:uiPriority w:val="0"/>
    <w:rPr>
      <w:rFonts w:ascii="Arial" w:hAnsi="Arial" w:eastAsia="Arial" w:cs="Arial"/>
      <w:sz w:val="18"/>
      <w:szCs w:val="18"/>
      <w:lang w:eastAsia="en-US"/>
    </w:rPr>
  </w:style>
  <w:style w:type="character" w:customStyle="1" w:styleId="9">
    <w:name w:val="页脚 字符"/>
    <w:link w:val="2"/>
    <w:qFormat/>
    <w:uiPriority w:val="0"/>
    <w:rPr>
      <w:rFonts w:ascii="Arial" w:hAnsi="Arial" w:eastAsia="Arial" w:cs="Arial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169</Characters>
  <Lines>8</Lines>
  <Paragraphs>8</Paragraphs>
  <TotalTime>10</TotalTime>
  <ScaleCrop>false</ScaleCrop>
  <LinksUpToDate>false</LinksUpToDate>
  <CharactersWithSpaces>19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07:15:00Z</dcterms:created>
  <dc:creator>tyy</dc:creator>
  <cp:lastModifiedBy>qndt*****@*****mail.site</cp:lastModifiedBy>
  <dcterms:modified xsi:type="dcterms:W3CDTF">2025-11-05T12:30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jU0NWZiMzg2YzA1NDEzY2ZjZmEzZDUxYTI1YmU4NDYiLCJ1c2VySWQiOiIxNzQ5MjM4MjI1In0=</vt:lpwstr>
  </property>
  <property fmtid="{D5CDD505-2E9C-101B-9397-08002B2CF9AE}" pid="4" name="ICV">
    <vt:lpwstr>B6E735347444447D89314FEA86BB1255_12</vt:lpwstr>
  </property>
</Properties>
</file>